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6A474" w14:textId="697E7561" w:rsidR="00443A66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 w:hint="eastAsia"/>
        </w:rPr>
      </w:pPr>
      <w:r w:rsidRPr="00C72BF0">
        <w:rPr>
          <w:rFonts w:ascii="Times New Roman" w:hAnsi="Times New Roman" w:cs="Times New Roman"/>
        </w:rPr>
        <w:t>Chemicals and Reagents</w:t>
      </w:r>
    </w:p>
    <w:p w14:paraId="7C5D4B1F" w14:textId="0A5E8CA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1.DNA polymerase: Purchased from Takara Biotechnology (Dalian) Co., Ltd.</w:t>
      </w:r>
    </w:p>
    <w:p w14:paraId="2217E751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2.dNTPs: Purchased from Takara Biotechnology (Dalian) Co., Ltd.</w:t>
      </w:r>
    </w:p>
    <w:p w14:paraId="0A11C19B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3.10*PCR buffer: Purchased from Takara Biotechnology (Dalian) Co., Ltd.</w:t>
      </w:r>
    </w:p>
    <w:p w14:paraId="663D0D1B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4.5*Loading buffer: Purchased from Takara Biotechnology (Dalian) Co., Ltd.</w:t>
      </w:r>
    </w:p>
    <w:p w14:paraId="4F2CAEAF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 xml:space="preserve">5.DNA marker: Purchased from </w:t>
      </w:r>
      <w:proofErr w:type="spellStart"/>
      <w:r w:rsidRPr="00C72BF0">
        <w:rPr>
          <w:rFonts w:ascii="Times New Roman" w:hAnsi="Times New Roman" w:cs="Times New Roman"/>
        </w:rPr>
        <w:t>Jingmei</w:t>
      </w:r>
      <w:proofErr w:type="spellEnd"/>
      <w:r w:rsidRPr="00C72BF0">
        <w:rPr>
          <w:rFonts w:ascii="Times New Roman" w:hAnsi="Times New Roman" w:cs="Times New Roman"/>
        </w:rPr>
        <w:t xml:space="preserve"> Biotechnology Co., Ltd.</w:t>
      </w:r>
    </w:p>
    <w:p w14:paraId="00363C4E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6.DNA extraction kit: Purchased from Qiagen Co., Ltd.</w:t>
      </w:r>
    </w:p>
    <w:p w14:paraId="3BB42FD0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 xml:space="preserve">7.Primer: Synthesized by </w:t>
      </w:r>
      <w:proofErr w:type="spellStart"/>
      <w:r w:rsidRPr="00C72BF0">
        <w:rPr>
          <w:rFonts w:ascii="Times New Roman" w:hAnsi="Times New Roman" w:cs="Times New Roman"/>
        </w:rPr>
        <w:t>ShangHai</w:t>
      </w:r>
      <w:proofErr w:type="spellEnd"/>
      <w:r w:rsidRPr="00C72BF0">
        <w:rPr>
          <w:rFonts w:ascii="Times New Roman" w:hAnsi="Times New Roman" w:cs="Times New Roman"/>
        </w:rPr>
        <w:t xml:space="preserve"> </w:t>
      </w:r>
      <w:proofErr w:type="spellStart"/>
      <w:r w:rsidRPr="00C72BF0">
        <w:rPr>
          <w:rFonts w:ascii="Times New Roman" w:hAnsi="Times New Roman" w:cs="Times New Roman"/>
        </w:rPr>
        <w:t>RealGene</w:t>
      </w:r>
      <w:proofErr w:type="spellEnd"/>
      <w:r w:rsidRPr="00C72BF0">
        <w:rPr>
          <w:rFonts w:ascii="Times New Roman" w:hAnsi="Times New Roman" w:cs="Times New Roman"/>
        </w:rPr>
        <w:t xml:space="preserve"> Biotech, Inc.</w:t>
      </w:r>
    </w:p>
    <w:p w14:paraId="4CC793ED" w14:textId="77777777" w:rsidR="001A282F" w:rsidRDefault="001A282F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0A9B103D" w14:textId="5D923351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Instruments</w:t>
      </w:r>
    </w:p>
    <w:p w14:paraId="70A491D4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 xml:space="preserve">1.Microcentrifuge tube: Manufactured by </w:t>
      </w:r>
      <w:proofErr w:type="spellStart"/>
      <w:r w:rsidRPr="00C72BF0">
        <w:rPr>
          <w:rFonts w:ascii="Times New Roman" w:hAnsi="Times New Roman" w:cs="Times New Roman"/>
        </w:rPr>
        <w:t>Jingmei</w:t>
      </w:r>
      <w:proofErr w:type="spellEnd"/>
      <w:r w:rsidRPr="00C72BF0">
        <w:rPr>
          <w:rFonts w:ascii="Times New Roman" w:hAnsi="Times New Roman" w:cs="Times New Roman"/>
        </w:rPr>
        <w:t xml:space="preserve"> Biotechnology Co., Ltd.</w:t>
      </w:r>
    </w:p>
    <w:p w14:paraId="747B7284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2.Electric thermostatic water bath: Manufactured by Shanghai medical constant temperature equipment factory.</w:t>
      </w:r>
    </w:p>
    <w:p w14:paraId="3EE51F93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3.Optical microscope: Manufactured by Olympus Corporation, Japan.</w:t>
      </w:r>
    </w:p>
    <w:p w14:paraId="76F91A59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>4.Spectrophotometer: Manufactured by Backman Coulter, USA.</w:t>
      </w:r>
    </w:p>
    <w:p w14:paraId="4D74C144" w14:textId="77777777" w:rsidR="00443A66" w:rsidRPr="00C72BF0" w:rsidRDefault="00443A66" w:rsidP="00443A66">
      <w:pPr>
        <w:pStyle w:val="tgt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72BF0">
        <w:rPr>
          <w:rFonts w:ascii="Times New Roman" w:hAnsi="Times New Roman" w:cs="Times New Roman"/>
        </w:rPr>
        <w:t xml:space="preserve">5.Fully automatic enzyme marker: </w:t>
      </w:r>
      <w:proofErr w:type="spellStart"/>
      <w:r w:rsidRPr="00C72BF0">
        <w:rPr>
          <w:rFonts w:ascii="Times New Roman" w:hAnsi="Times New Roman" w:cs="Times New Roman"/>
        </w:rPr>
        <w:t>Labsystem</w:t>
      </w:r>
      <w:proofErr w:type="spellEnd"/>
      <w:r w:rsidRPr="00C72BF0">
        <w:rPr>
          <w:rFonts w:ascii="Times New Roman" w:hAnsi="Times New Roman" w:cs="Times New Roman"/>
        </w:rPr>
        <w:t xml:space="preserve"> </w:t>
      </w:r>
      <w:proofErr w:type="spellStart"/>
      <w:r w:rsidRPr="00C72BF0">
        <w:rPr>
          <w:rFonts w:ascii="Times New Roman" w:hAnsi="Times New Roman" w:cs="Times New Roman"/>
        </w:rPr>
        <w:t>Wellscan</w:t>
      </w:r>
      <w:proofErr w:type="spellEnd"/>
      <w:r w:rsidRPr="00C72BF0">
        <w:rPr>
          <w:rFonts w:ascii="Times New Roman" w:hAnsi="Times New Roman" w:cs="Times New Roman"/>
        </w:rPr>
        <w:t xml:space="preserve"> MK.</w:t>
      </w:r>
    </w:p>
    <w:p w14:paraId="76C3B261" w14:textId="77777777" w:rsidR="001E3D9A" w:rsidRPr="00443A66" w:rsidRDefault="001E3D9A"/>
    <w:sectPr w:rsidR="001E3D9A" w:rsidRPr="00443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90D6A" w14:textId="77777777" w:rsidR="00EA1851" w:rsidRDefault="00EA1851" w:rsidP="00443A66">
      <w:r>
        <w:separator/>
      </w:r>
    </w:p>
  </w:endnote>
  <w:endnote w:type="continuationSeparator" w:id="0">
    <w:p w14:paraId="63331CFE" w14:textId="77777777" w:rsidR="00EA1851" w:rsidRDefault="00EA1851" w:rsidP="0044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7801E" w14:textId="77777777" w:rsidR="00EA1851" w:rsidRDefault="00EA1851" w:rsidP="00443A66">
      <w:r>
        <w:separator/>
      </w:r>
    </w:p>
  </w:footnote>
  <w:footnote w:type="continuationSeparator" w:id="0">
    <w:p w14:paraId="36D67C26" w14:textId="77777777" w:rsidR="00EA1851" w:rsidRDefault="00EA1851" w:rsidP="0044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71"/>
    <w:rsid w:val="001A282F"/>
    <w:rsid w:val="001E3D9A"/>
    <w:rsid w:val="00443A66"/>
    <w:rsid w:val="009E0E71"/>
    <w:rsid w:val="00EA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22B29"/>
  <w15:chartTrackingRefBased/>
  <w15:docId w15:val="{800A83DB-D917-4FEE-8A48-734F2B28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A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A66"/>
    <w:rPr>
      <w:sz w:val="18"/>
      <w:szCs w:val="18"/>
    </w:rPr>
  </w:style>
  <w:style w:type="paragraph" w:customStyle="1" w:styleId="tgt">
    <w:name w:val="tgt"/>
    <w:basedOn w:val="a"/>
    <w:rsid w:val="00443A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3-10-31T13:19:00Z</dcterms:created>
  <dcterms:modified xsi:type="dcterms:W3CDTF">2023-10-31T13:20:00Z</dcterms:modified>
</cp:coreProperties>
</file>